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60" w:type="dxa"/>
        <w:tblInd w:w="-652" w:type="dxa"/>
        <w:tblLayout w:type="fixed"/>
        <w:tblLook w:val="04A0" w:firstRow="1" w:lastRow="0" w:firstColumn="1" w:lastColumn="0" w:noHBand="0" w:noVBand="1"/>
      </w:tblPr>
      <w:tblGrid>
        <w:gridCol w:w="498"/>
        <w:gridCol w:w="1276"/>
        <w:gridCol w:w="621"/>
        <w:gridCol w:w="531"/>
        <w:gridCol w:w="531"/>
        <w:gridCol w:w="531"/>
        <w:gridCol w:w="531"/>
        <w:gridCol w:w="531"/>
        <w:gridCol w:w="531"/>
        <w:gridCol w:w="681"/>
        <w:gridCol w:w="531"/>
        <w:gridCol w:w="531"/>
        <w:gridCol w:w="531"/>
        <w:gridCol w:w="531"/>
        <w:gridCol w:w="531"/>
        <w:gridCol w:w="531"/>
        <w:gridCol w:w="531"/>
        <w:gridCol w:w="681"/>
      </w:tblGrid>
      <w:tr w:rsidR="00982847" w:rsidRPr="00242120" w14:paraId="7EC99127" w14:textId="77777777" w:rsidTr="00D47456">
        <w:trPr>
          <w:trHeight w:val="288"/>
        </w:trPr>
        <w:tc>
          <w:tcPr>
            <w:tcW w:w="17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7871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6B1E0991" w14:textId="719AB9B0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40636948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2F86267A" w14:textId="40CACE04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4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4598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46800135" w14:textId="47434E29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ine</w:t>
            </w:r>
          </w:p>
        </w:tc>
        <w:tc>
          <w:tcPr>
            <w:tcW w:w="43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9C6F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22AA6AA2" w14:textId="06FA44B6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ine plus glycerol</w:t>
            </w:r>
          </w:p>
        </w:tc>
      </w:tr>
      <w:tr w:rsidR="00982847" w:rsidRPr="00242120" w14:paraId="73A3B598" w14:textId="77777777" w:rsidTr="00D47456">
        <w:trPr>
          <w:trHeight w:val="288"/>
        </w:trPr>
        <w:tc>
          <w:tcPr>
            <w:tcW w:w="177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2C6E" w14:textId="1F61D1B0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19C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7BDA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22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6C3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1763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14EC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22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6134" w14:textId="77777777" w:rsidR="00982847" w:rsidRPr="00242120" w:rsidRDefault="00982847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0</w:t>
            </w:r>
          </w:p>
        </w:tc>
      </w:tr>
      <w:tr w:rsidR="00B917B3" w:rsidRPr="00242120" w14:paraId="564E5AA0" w14:textId="77777777" w:rsidTr="00D47456">
        <w:trPr>
          <w:trHeight w:val="288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80C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362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lu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14B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BAE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A37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BFE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CDF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8C4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CDE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7ED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 1L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D8B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158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0AE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FDF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AF3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EF2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960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F20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 1L</w:t>
            </w:r>
          </w:p>
        </w:tc>
      </w:tr>
      <w:tr w:rsidR="00B917B3" w:rsidRPr="00242120" w14:paraId="257801FF" w14:textId="77777777" w:rsidTr="00D47456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F782AC" w14:textId="77777777" w:rsidR="00B917B3" w:rsidRPr="00242120" w:rsidRDefault="00B917B3" w:rsidP="004C2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AC18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micu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E39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088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0A1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DEC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C69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AB0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EDA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415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65E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1B2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FD7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849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5DD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B17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CF3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F77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58</w:t>
            </w:r>
          </w:p>
        </w:tc>
      </w:tr>
      <w:tr w:rsidR="00B917B3" w:rsidRPr="00242120" w14:paraId="2EC49EC0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59D9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94E0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cteroide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345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99D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5A9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6D7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30B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D48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5F2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F4C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C82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C4C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D20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BC3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79B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C14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233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3EC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33</w:t>
            </w:r>
          </w:p>
        </w:tc>
      </w:tr>
      <w:tr w:rsidR="00B917B3" w:rsidRPr="00242120" w14:paraId="4EB72CE1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F268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64A2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brobacter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876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1BA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418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1DB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1C7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4F7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E42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3DB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E93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15F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15F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AD4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482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696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F2C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80C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B917B3" w:rsidRPr="00242120" w14:paraId="7A62E89D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A4BA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707A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nericut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CA4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6E2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658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791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0B6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2FC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0E0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24D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477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6CC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E70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13F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B54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811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4BC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391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</w:tr>
      <w:tr w:rsidR="00B917B3" w:rsidRPr="00242120" w14:paraId="4E5C01B4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2D741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BB26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ochae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4ED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494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AF6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423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AB8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C77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F81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DFC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D685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3D6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8A2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166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EFD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F79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834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936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</w:tr>
      <w:tr w:rsidR="00B917B3" w:rsidRPr="00242120" w14:paraId="22B65AE1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A3912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49D9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obacteri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C94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3CA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B16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C6A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201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761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1DF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E0D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C78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88A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4128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183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B53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30F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4FF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A7A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B917B3" w:rsidRPr="00242120" w14:paraId="4344C33E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3FFB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5CA5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nobacteri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055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23D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84A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136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2A7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CFC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10D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710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1B9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A90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189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FE0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0096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3FC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F94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FDFA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B917B3" w:rsidRPr="00242120" w14:paraId="2817BC34" w14:textId="77777777" w:rsidTr="00D47456">
        <w:trPr>
          <w:trHeight w:val="288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01C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2556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247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DD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4A5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700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B19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966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848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F9F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918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101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9FA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12C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23D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279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3A6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288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917B3" w:rsidRPr="00242120" w14:paraId="1F5735B3" w14:textId="77777777" w:rsidTr="00D47456">
        <w:trPr>
          <w:trHeight w:val="30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5B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A9E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D0C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F97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692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BAE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23C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4560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FDC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7E1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 1L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66CA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5DE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C1E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9F1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564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A81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EF6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E80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90 1L</w:t>
            </w:r>
          </w:p>
        </w:tc>
      </w:tr>
      <w:tr w:rsidR="00B917B3" w:rsidRPr="00242120" w14:paraId="27C9FF5D" w14:textId="77777777" w:rsidTr="00D47456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B3C481" w14:textId="77777777" w:rsidR="00B917B3" w:rsidRPr="00242120" w:rsidRDefault="00B917B3" w:rsidP="004C24D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8DB6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micu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5AE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3D5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076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85A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615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076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4C3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9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A481" w14:textId="4323D6E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</w:t>
            </w:r>
            <w:r w:rsidR="00357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C53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00A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607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500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55B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F48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846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A887" w14:textId="3C8C104C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</w:t>
            </w:r>
            <w:r w:rsidR="003576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B917B3" w:rsidRPr="00242120" w14:paraId="2E55B189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4EBB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1B67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cteroide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2EC2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59D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B11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BD7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263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F25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AB7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980E5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29F6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97A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A11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435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C20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A8E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E41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1FA22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917B3" w:rsidRPr="00242120" w14:paraId="56108A00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9DAD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C593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brobacter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561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B6D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7EA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1A9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329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FB9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563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B368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696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9A33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45F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A10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0E9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8AA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B29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16FC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917B3" w:rsidRPr="00242120" w14:paraId="62529FBE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14A4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ADF9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nericutes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ED7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D1E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E15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813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831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985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4E2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04C0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A45D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22E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B5D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A16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3A7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16E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150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9235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917B3" w:rsidRPr="00242120" w14:paraId="72E36445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2779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1290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ochaete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14B4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F09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C6D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E99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1F2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E87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EEE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2ED4E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BE0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D8C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D8E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25F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1FB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798A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81D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05B8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917B3" w:rsidRPr="00242120" w14:paraId="09526718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A91CC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F3C9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obacteri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341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60E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2BC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92B1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E06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9B5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2C7B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4187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9F8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BC7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BA1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8357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58CD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932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2179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604C8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917B3" w:rsidRPr="00242120" w14:paraId="18935AF8" w14:textId="77777777" w:rsidTr="00D47456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AFB4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57C4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nobacteri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F011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8B4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DB9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23A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7CAF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1646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46F5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30271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6FF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F738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FF8E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A6C2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0E7C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72C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2970" w14:textId="77777777" w:rsidR="00B917B3" w:rsidRPr="00242120" w:rsidRDefault="00B917B3" w:rsidP="00B91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421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6090" w14:textId="77777777" w:rsidR="00B917B3" w:rsidRPr="00242120" w:rsidRDefault="00B917B3" w:rsidP="00B91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FA9B8F0" w14:textId="77777777" w:rsidR="00242120" w:rsidRDefault="00242120" w:rsidP="002421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42120">
        <w:rPr>
          <w:rFonts w:ascii="Times New Roman" w:hAnsi="Times New Roman" w:cs="Times New Roman"/>
          <w:color w:val="000000" w:themeColor="text1"/>
        </w:rPr>
        <w:t xml:space="preserve">Phyla with &gt;1% mean relative abundance at any storage time or </w:t>
      </w:r>
      <w:proofErr w:type="gramStart"/>
      <w:r w:rsidRPr="00242120">
        <w:rPr>
          <w:rFonts w:ascii="Times New Roman" w:hAnsi="Times New Roman" w:cs="Times New Roman"/>
          <w:color w:val="000000" w:themeColor="text1"/>
        </w:rPr>
        <w:t>condition</w:t>
      </w:r>
      <w:proofErr w:type="gramEnd"/>
    </w:p>
    <w:p w14:paraId="6E1062F4" w14:textId="235830CD" w:rsidR="00357605" w:rsidRPr="00242120" w:rsidRDefault="00357605" w:rsidP="0024212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NP = did not perform</w:t>
      </w:r>
    </w:p>
    <w:p w14:paraId="29383FEC" w14:textId="77777777" w:rsidR="00B917B3" w:rsidRPr="00242120" w:rsidRDefault="00B917B3">
      <w:pPr>
        <w:rPr>
          <w:rFonts w:ascii="Times New Roman" w:hAnsi="Times New Roman" w:cs="Times New Roman"/>
        </w:rPr>
      </w:pPr>
    </w:p>
    <w:sectPr w:rsidR="00B917B3" w:rsidRPr="00242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B3"/>
    <w:rsid w:val="00242120"/>
    <w:rsid w:val="00357605"/>
    <w:rsid w:val="00392238"/>
    <w:rsid w:val="004C24D8"/>
    <w:rsid w:val="00982847"/>
    <w:rsid w:val="00B917B3"/>
    <w:rsid w:val="00C90B8C"/>
    <w:rsid w:val="00D47456"/>
    <w:rsid w:val="00E06266"/>
    <w:rsid w:val="00E9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FEC3"/>
  <w15:chartTrackingRefBased/>
  <w15:docId w15:val="{A197E61C-97A3-46B9-9508-23186495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7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7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7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7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7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20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gu, Nagaraju</dc:creator>
  <cp:keywords/>
  <dc:description/>
  <cp:lastModifiedBy>Long, Alicia E</cp:lastModifiedBy>
  <cp:revision>8</cp:revision>
  <dcterms:created xsi:type="dcterms:W3CDTF">2024-05-30T23:26:00Z</dcterms:created>
  <dcterms:modified xsi:type="dcterms:W3CDTF">2024-06-02T20:14:00Z</dcterms:modified>
</cp:coreProperties>
</file>